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F023A" w14:textId="77777777" w:rsidR="007C2C3E" w:rsidRPr="00B63D2D" w:rsidRDefault="007C2C3E" w:rsidP="007C2C3E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14:paraId="63B55D66" w14:textId="27470C7E" w:rsidR="007C2C3E" w:rsidRPr="00B63D2D" w:rsidRDefault="007C2C3E" w:rsidP="007C2C3E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 xml:space="preserve">Annual nitrification dynamics in a seasonally ice-covered </w:t>
      </w:r>
      <w:r w:rsidR="009B0E14">
        <w:rPr>
          <w:rFonts w:eastAsia="Times New Roman"/>
          <w:b/>
          <w:sz w:val="28"/>
          <w:szCs w:val="28"/>
          <w:lang w:val="en-CA"/>
        </w:rPr>
        <w:t>lake</w:t>
      </w:r>
    </w:p>
    <w:p w14:paraId="3FCD0A04" w14:textId="77777777" w:rsidR="007C2C3E" w:rsidRPr="009B0E14" w:rsidRDefault="007C2C3E" w:rsidP="007C2C3E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sz w:val="28"/>
          <w:szCs w:val="28"/>
          <w:lang w:val="en-US"/>
        </w:rPr>
      </w:pPr>
    </w:p>
    <w:p w14:paraId="68314DF9" w14:textId="42A79DCF" w:rsidR="00F93D24" w:rsidRDefault="008A425E" w:rsidP="00310030">
      <w:pPr>
        <w:jc w:val="both"/>
        <w:rPr>
          <w:b/>
        </w:rPr>
      </w:pPr>
      <w:r>
        <w:rPr>
          <w:b/>
        </w:rPr>
        <w:t xml:space="preserve">S2 </w:t>
      </w:r>
      <w:proofErr w:type="spellStart"/>
      <w:r>
        <w:rPr>
          <w:b/>
        </w:rPr>
        <w:t>F</w:t>
      </w:r>
      <w:r w:rsidR="00EE398F">
        <w:rPr>
          <w:b/>
        </w:rPr>
        <w:t>ig</w:t>
      </w:r>
      <w:proofErr w:type="spellEnd"/>
    </w:p>
    <w:p w14:paraId="0077A177" w14:textId="77777777" w:rsidR="00775283" w:rsidRDefault="00775283" w:rsidP="00310030">
      <w:pPr>
        <w:jc w:val="both"/>
        <w:rPr>
          <w:b/>
        </w:rPr>
      </w:pPr>
    </w:p>
    <w:p w14:paraId="087A0496" w14:textId="77777777" w:rsidR="00775283" w:rsidRPr="004250DC" w:rsidRDefault="00775283" w:rsidP="00310030">
      <w:pPr>
        <w:jc w:val="both"/>
        <w:rPr>
          <w:b/>
        </w:rPr>
      </w:pPr>
    </w:p>
    <w:p w14:paraId="4689331B" w14:textId="77777777" w:rsidR="00741EA9" w:rsidRPr="004250DC" w:rsidRDefault="00741EA9" w:rsidP="00310030">
      <w:pPr>
        <w:jc w:val="both"/>
      </w:pPr>
    </w:p>
    <w:p w14:paraId="2C4DA67A" w14:textId="5A583A2B" w:rsidR="00741EA9" w:rsidRPr="004250DC" w:rsidRDefault="00775283" w:rsidP="00310030">
      <w:pPr>
        <w:jc w:val="both"/>
      </w:pPr>
      <w:r>
        <w:rPr>
          <w:noProof/>
          <w:lang w:val="fr-FR"/>
        </w:rPr>
        <w:drawing>
          <wp:inline distT="0" distB="0" distL="0" distR="0" wp14:anchorId="05BC5F90" wp14:editId="26AAC5EB">
            <wp:extent cx="5107305" cy="3278505"/>
            <wp:effectExtent l="0" t="0" r="0" b="0"/>
            <wp:docPr id="4" name="Image 4" descr="Macintosh HD:Users:Morgan:Documents:Masse_nitrification:Figures_MB:Boxplot_N2O_Steph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organ:Documents:Masse_nitrification:Figures_MB:Boxplot_N2O_Steph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305" cy="327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1A856" w14:textId="703F734F" w:rsidR="00550F54" w:rsidRPr="004250DC" w:rsidRDefault="00550F54" w:rsidP="00310030">
      <w:pPr>
        <w:jc w:val="both"/>
      </w:pPr>
    </w:p>
    <w:p w14:paraId="4C0EA45E" w14:textId="77777777" w:rsidR="00775283" w:rsidRDefault="00775283" w:rsidP="00775283">
      <w:pPr>
        <w:spacing w:line="480" w:lineRule="auto"/>
        <w:jc w:val="both"/>
        <w:rPr>
          <w:lang w:val="en-CA"/>
        </w:rPr>
      </w:pPr>
    </w:p>
    <w:p w14:paraId="176AE4B8" w14:textId="692334A3" w:rsidR="00AA64AF" w:rsidRPr="004250DC" w:rsidRDefault="00A0798C" w:rsidP="00775283">
      <w:pPr>
        <w:spacing w:line="480" w:lineRule="auto"/>
        <w:jc w:val="both"/>
        <w:rPr>
          <w:lang w:val="en-CA"/>
        </w:rPr>
      </w:pPr>
      <w:r w:rsidRPr="004250DC">
        <w:rPr>
          <w:lang w:val="en-CA"/>
        </w:rPr>
        <w:t xml:space="preserve">Box and whisker plot </w:t>
      </w:r>
      <w:r w:rsidR="00120686" w:rsidRPr="004250DC">
        <w:rPr>
          <w:lang w:val="en-CA"/>
        </w:rPr>
        <w:t xml:space="preserve">of delta nitrous oxide </w:t>
      </w:r>
      <w:r w:rsidR="00AA64AF" w:rsidRPr="004250DC">
        <w:rPr>
          <w:lang w:val="en-CA"/>
        </w:rPr>
        <w:t>(N</w:t>
      </w:r>
      <w:r w:rsidR="00AA64AF" w:rsidRPr="004250DC">
        <w:rPr>
          <w:vertAlign w:val="subscript"/>
          <w:lang w:val="en-CA"/>
        </w:rPr>
        <w:t>2</w:t>
      </w:r>
      <w:r w:rsidR="00AA64AF" w:rsidRPr="004250DC">
        <w:rPr>
          <w:lang w:val="en-CA"/>
        </w:rPr>
        <w:t xml:space="preserve">O) </w:t>
      </w:r>
      <w:r w:rsidR="00120686" w:rsidRPr="004250DC">
        <w:rPr>
          <w:lang w:val="en-CA"/>
        </w:rPr>
        <w:t>concentrations in water according to the season</w:t>
      </w:r>
      <w:r w:rsidRPr="004250DC">
        <w:rPr>
          <w:lang w:val="en-CA"/>
        </w:rPr>
        <w:t>. Solid horizontal line within each box represents median, box boundaries 25</w:t>
      </w:r>
      <w:r w:rsidRPr="004250DC">
        <w:rPr>
          <w:vertAlign w:val="superscript"/>
          <w:lang w:val="en-CA"/>
        </w:rPr>
        <w:t>th</w:t>
      </w:r>
      <w:r w:rsidRPr="004250DC">
        <w:rPr>
          <w:lang w:val="en-CA"/>
        </w:rPr>
        <w:t xml:space="preserve"> and 75</w:t>
      </w:r>
      <w:r w:rsidRPr="004250DC">
        <w:rPr>
          <w:vertAlign w:val="superscript"/>
          <w:lang w:val="en-CA"/>
        </w:rPr>
        <w:t>th</w:t>
      </w:r>
      <w:r w:rsidRPr="004250DC">
        <w:rPr>
          <w:lang w:val="en-CA"/>
        </w:rPr>
        <w:t xml:space="preserve"> percentiles and whisker boundaries 10</w:t>
      </w:r>
      <w:r w:rsidRPr="004250DC">
        <w:rPr>
          <w:vertAlign w:val="superscript"/>
          <w:lang w:val="en-CA"/>
        </w:rPr>
        <w:t>th</w:t>
      </w:r>
      <w:r w:rsidRPr="004250DC">
        <w:rPr>
          <w:lang w:val="en-CA"/>
        </w:rPr>
        <w:t xml:space="preserve"> and 90</w:t>
      </w:r>
      <w:r w:rsidRPr="004250DC">
        <w:rPr>
          <w:vertAlign w:val="superscript"/>
          <w:lang w:val="en-CA"/>
        </w:rPr>
        <w:t>th</w:t>
      </w:r>
      <w:r w:rsidRPr="004250DC">
        <w:rPr>
          <w:lang w:val="en-CA"/>
        </w:rPr>
        <w:t xml:space="preserve"> percentiles.</w:t>
      </w:r>
      <w:r w:rsidR="00AA64AF" w:rsidRPr="004250DC">
        <w:rPr>
          <w:lang w:val="en-CA"/>
        </w:rPr>
        <w:t xml:space="preserve"> Dotted line represents N</w:t>
      </w:r>
      <w:r w:rsidR="00AA64AF" w:rsidRPr="004250DC">
        <w:rPr>
          <w:vertAlign w:val="subscript"/>
          <w:lang w:val="en-CA"/>
        </w:rPr>
        <w:t>2</w:t>
      </w:r>
      <w:r w:rsidR="00AA64AF" w:rsidRPr="004250DC">
        <w:rPr>
          <w:lang w:val="en-CA"/>
        </w:rPr>
        <w:t>O concentrations at equilibrium with air.</w:t>
      </w:r>
    </w:p>
    <w:p w14:paraId="5EB21685" w14:textId="249F8981" w:rsidR="00120686" w:rsidRPr="004250DC" w:rsidRDefault="00120686" w:rsidP="00310030">
      <w:pPr>
        <w:jc w:val="both"/>
        <w:rPr>
          <w:lang w:val="en-CA"/>
        </w:rPr>
      </w:pPr>
    </w:p>
    <w:p w14:paraId="7BE961E7" w14:textId="5D342F3B" w:rsidR="008F60FC" w:rsidRPr="00977142" w:rsidRDefault="008F60FC" w:rsidP="007C2C3E">
      <w:pPr>
        <w:rPr>
          <w:b/>
          <w:lang w:val="en-CA"/>
        </w:rPr>
      </w:pPr>
      <w:bookmarkStart w:id="1" w:name="_GoBack"/>
      <w:bookmarkEnd w:id="1"/>
    </w:p>
    <w:sectPr w:rsidR="008F60FC" w:rsidRPr="00977142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7E2"/>
    <w:multiLevelType w:val="hybridMultilevel"/>
    <w:tmpl w:val="0F50C542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C5E1F"/>
    <w:multiLevelType w:val="hybridMultilevel"/>
    <w:tmpl w:val="43C8B5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13471"/>
    <w:multiLevelType w:val="hybridMultilevel"/>
    <w:tmpl w:val="1A3A6F0C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F9281A"/>
    <w:multiLevelType w:val="hybridMultilevel"/>
    <w:tmpl w:val="1410F7E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24"/>
    <w:rsid w:val="00043F86"/>
    <w:rsid w:val="00090EB8"/>
    <w:rsid w:val="00120686"/>
    <w:rsid w:val="001E6694"/>
    <w:rsid w:val="002015DC"/>
    <w:rsid w:val="00310030"/>
    <w:rsid w:val="00380E15"/>
    <w:rsid w:val="003A52B2"/>
    <w:rsid w:val="004250DC"/>
    <w:rsid w:val="004C70FC"/>
    <w:rsid w:val="00550F54"/>
    <w:rsid w:val="00607C8D"/>
    <w:rsid w:val="00651F91"/>
    <w:rsid w:val="00660E24"/>
    <w:rsid w:val="006734F7"/>
    <w:rsid w:val="00683E2E"/>
    <w:rsid w:val="0069305B"/>
    <w:rsid w:val="006C46C3"/>
    <w:rsid w:val="00741EA9"/>
    <w:rsid w:val="00775283"/>
    <w:rsid w:val="007C2C3E"/>
    <w:rsid w:val="008118AF"/>
    <w:rsid w:val="00813B4F"/>
    <w:rsid w:val="0083463A"/>
    <w:rsid w:val="008A425E"/>
    <w:rsid w:val="008F60FC"/>
    <w:rsid w:val="00947E97"/>
    <w:rsid w:val="00977142"/>
    <w:rsid w:val="009B0E14"/>
    <w:rsid w:val="009F40B4"/>
    <w:rsid w:val="009F45F3"/>
    <w:rsid w:val="009F4A33"/>
    <w:rsid w:val="00A0798C"/>
    <w:rsid w:val="00A65E78"/>
    <w:rsid w:val="00AA6428"/>
    <w:rsid w:val="00AA64AF"/>
    <w:rsid w:val="00BE57FF"/>
    <w:rsid w:val="00C05F16"/>
    <w:rsid w:val="00C36A69"/>
    <w:rsid w:val="00C66620"/>
    <w:rsid w:val="00D11350"/>
    <w:rsid w:val="00D52C31"/>
    <w:rsid w:val="00D65F1E"/>
    <w:rsid w:val="00EE398F"/>
    <w:rsid w:val="00F9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38F4901"/>
  <w14:defaultImageDpi w14:val="300"/>
  <w15:docId w15:val="{71C24533-CCF0-DE4F-A947-C2BBE0B0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D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D24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3463A"/>
    <w:pPr>
      <w:spacing w:line="360" w:lineRule="auto"/>
      <w:ind w:left="720"/>
      <w:contextualSpacing/>
      <w:jc w:val="both"/>
    </w:pPr>
    <w:rPr>
      <w:rFonts w:eastAsia="Times New Roman"/>
      <w:szCs w:val="20"/>
    </w:rPr>
  </w:style>
  <w:style w:type="character" w:styleId="lev">
    <w:name w:val="Strong"/>
    <w:basedOn w:val="Policepardfaut"/>
    <w:uiPriority w:val="22"/>
    <w:qFormat/>
    <w:rsid w:val="0083463A"/>
    <w:rPr>
      <w:b/>
      <w:bCs/>
    </w:rPr>
  </w:style>
  <w:style w:type="character" w:customStyle="1" w:styleId="apple-converted-space">
    <w:name w:val="apple-converted-space"/>
    <w:basedOn w:val="Policepardfaut"/>
    <w:rsid w:val="0083463A"/>
  </w:style>
  <w:style w:type="character" w:styleId="Accentuation">
    <w:name w:val="Emphasis"/>
    <w:basedOn w:val="Policepardfaut"/>
    <w:uiPriority w:val="20"/>
    <w:qFormat/>
    <w:rsid w:val="0083463A"/>
    <w:rPr>
      <w:i/>
      <w:iCs/>
    </w:rPr>
  </w:style>
  <w:style w:type="paragraph" w:styleId="Corpsdetexte">
    <w:name w:val="Body Text"/>
    <w:basedOn w:val="Normal"/>
    <w:link w:val="CorpsdetexteCar"/>
    <w:rsid w:val="0083463A"/>
    <w:pPr>
      <w:spacing w:line="480" w:lineRule="auto"/>
      <w:jc w:val="both"/>
    </w:pPr>
    <w:rPr>
      <w:rFonts w:eastAsia="MS Mincho"/>
      <w:color w:val="0000FF"/>
      <w:lang w:val="en-GB" w:eastAsia="ja-JP"/>
    </w:rPr>
  </w:style>
  <w:style w:type="character" w:customStyle="1" w:styleId="CorpsdetexteCar">
    <w:name w:val="Corps de texte Car"/>
    <w:basedOn w:val="Policepardfaut"/>
    <w:link w:val="Corpsdetexte"/>
    <w:rsid w:val="0083463A"/>
    <w:rPr>
      <w:rFonts w:eastAsia="MS Mincho"/>
      <w:color w:val="0000FF"/>
      <w:lang w:val="en-GB" w:eastAsia="ja-JP"/>
    </w:rPr>
  </w:style>
  <w:style w:type="character" w:styleId="Lienhypertexte">
    <w:name w:val="Hyperlink"/>
    <w:basedOn w:val="Policepardfaut"/>
    <w:uiPriority w:val="99"/>
    <w:unhideWhenUsed/>
    <w:rsid w:val="008F60F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734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34F7"/>
  </w:style>
  <w:style w:type="character" w:customStyle="1" w:styleId="CommentaireCar">
    <w:name w:val="Commentaire Car"/>
    <w:basedOn w:val="Policepardfaut"/>
    <w:link w:val="Commentaire"/>
    <w:uiPriority w:val="99"/>
    <w:semiHidden/>
    <w:rsid w:val="006734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34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34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124626-6B8C-FB48-8BA5-B470BA96C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otrel</dc:creator>
  <cp:keywords/>
  <dc:description/>
  <cp:lastModifiedBy>Botrel Morgan</cp:lastModifiedBy>
  <cp:revision>3</cp:revision>
  <dcterms:created xsi:type="dcterms:W3CDTF">2019-03-05T18:16:00Z</dcterms:created>
  <dcterms:modified xsi:type="dcterms:W3CDTF">2019-03-05T18:25:00Z</dcterms:modified>
</cp:coreProperties>
</file>